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horzAnchor="margin" w:tblpY="1303"/>
        <w:tblW w:w="0" w:type="auto"/>
        <w:tblLook w:val="04A0" w:firstRow="1" w:lastRow="0" w:firstColumn="1" w:lastColumn="0" w:noHBand="0" w:noVBand="1"/>
      </w:tblPr>
      <w:tblGrid>
        <w:gridCol w:w="1857"/>
        <w:gridCol w:w="2208"/>
        <w:gridCol w:w="2109"/>
        <w:gridCol w:w="2330"/>
      </w:tblGrid>
      <w:tr w:rsidR="00E72F24" w:rsidRPr="006A6503" w14:paraId="696C9938" w14:textId="77777777" w:rsidTr="00E72F2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EE171E" w14:textId="77777777" w:rsidR="00E72F24" w:rsidRPr="006A6503" w:rsidRDefault="00E72F24" w:rsidP="00E72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6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A6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on</w:t>
            </w:r>
            <w:proofErr w:type="spellEnd"/>
            <w:r w:rsidRPr="006A6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F99158" w14:textId="77777777" w:rsidR="00E72F24" w:rsidRPr="006A6503" w:rsidRDefault="00E72F24" w:rsidP="00E72F2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sol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49C6B1" w14:textId="77777777" w:rsidR="00E72F24" w:rsidRPr="006A6503" w:rsidRDefault="00E72F24" w:rsidP="00E72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d fro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585974" w14:textId="77777777" w:rsidR="00E72F24" w:rsidRPr="006A6503" w:rsidRDefault="00E72F24" w:rsidP="00E72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E72F24" w:rsidRPr="006A6503" w14:paraId="12E14116" w14:textId="77777777" w:rsidTr="00E72F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EF0A2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OR188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230EC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B9ECE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83334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01E42156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AB1BF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OR18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1D489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3780B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1039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59388EDF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F936C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OR18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74C09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CCFC8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C15AF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7543E302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DF8F8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DQ91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53AE1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9C16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0C36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E72F24" w:rsidRPr="006A6503" w14:paraId="6D6EF66D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8B93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OP26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65CB4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F4A8B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B98BB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E72F24" w:rsidRPr="006A6503" w14:paraId="5AC86225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0B22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GU38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F5411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8D81B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76C08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5BB1D9D9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A0D5E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EF19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FA685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3E7D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25E21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793BA8DA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F4D13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AF53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CA0F3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77C51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91AF3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E72F24" w:rsidRPr="006A6503" w14:paraId="501570C1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A57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U5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D79DB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8A62C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vis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B9C3C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E72F24" w:rsidRPr="006A6503" w14:paraId="6512AA7B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3767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R11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50268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A32B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75AC9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</w:tr>
      <w:tr w:rsidR="00E72F24" w:rsidRPr="006A6503" w14:paraId="38A6644C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32C3E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EU43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50E28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E0E1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C1B76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1389B319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276C6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AF37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3687C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C661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562BC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</w:tr>
      <w:tr w:rsidR="00E72F24" w:rsidRPr="006A6503" w14:paraId="4D3BE89B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6FAB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GU386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0C5B1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CF796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2F8B4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55B2E8E6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6CA3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DQ46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F5306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0F4A8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6A4F3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6D26530F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DABAD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U9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E9CE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 ewingi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97B8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3942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</w:tr>
      <w:tr w:rsidR="00E72F24" w:rsidRPr="006A6503" w14:paraId="6763913D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D5291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U0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58914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wdria</w:t>
            </w:r>
            <w:proofErr w:type="spellEnd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8763F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D084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E72F24" w:rsidRPr="006A6503" w14:paraId="683CF6E6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7BE54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AY53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D8F4F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F87A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66E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E72F24" w:rsidRPr="006A6503" w14:paraId="06A8E669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8B1DF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AF15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C6318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27A9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4E743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E72F24" w:rsidRPr="006A6503" w14:paraId="318366F5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C015F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DQ40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D47F8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 pl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EC04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is L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11D8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E72F24" w:rsidRPr="006A6503" w14:paraId="55E28328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19687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AF38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8847F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rickettsia</w:t>
            </w:r>
            <w:proofErr w:type="spellEnd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stic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FD29A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us Fer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F4F5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</w:tr>
      <w:tr w:rsidR="00E72F24" w:rsidRPr="006A6503" w14:paraId="19B0282C" w14:textId="77777777" w:rsidTr="00E72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E803A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M7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A2416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rickettsia</w:t>
            </w:r>
            <w:proofErr w:type="spellEnd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nets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732F0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9FDF2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</w:tr>
      <w:tr w:rsidR="00E72F24" w:rsidRPr="006A6503" w14:paraId="249E81F4" w14:textId="77777777" w:rsidTr="00E72F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1F21C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M73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1D2A5" w14:textId="77777777" w:rsidR="00E72F24" w:rsidRPr="006A6503" w:rsidRDefault="00E72F24" w:rsidP="00E72F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rickettsia</w:t>
            </w:r>
            <w:proofErr w:type="spellEnd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65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nets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ADFCE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8AFD6" w14:textId="77777777" w:rsidR="00E72F24" w:rsidRPr="006A6503" w:rsidRDefault="00E72F24" w:rsidP="00E72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03">
              <w:rPr>
                <w:rFonts w:ascii="Times New Roman" w:hAnsi="Times New Roman" w:cs="Times New Roman"/>
                <w:sz w:val="24"/>
                <w:szCs w:val="24"/>
              </w:rPr>
              <w:t>No Available</w:t>
            </w:r>
          </w:p>
        </w:tc>
      </w:tr>
    </w:tbl>
    <w:p w14:paraId="706665C8" w14:textId="77777777" w:rsidR="005478CF" w:rsidRDefault="005478CF" w:rsidP="005478CF">
      <w:pPr>
        <w:tabs>
          <w:tab w:val="left" w:pos="180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10DE0" w14:textId="3B6D6FCA" w:rsidR="005478CF" w:rsidRPr="005478CF" w:rsidRDefault="005478CF" w:rsidP="005478CF">
      <w:pPr>
        <w:tabs>
          <w:tab w:val="left" w:pos="1800"/>
        </w:tabs>
        <w:spacing w:after="0" w:line="360" w:lineRule="auto"/>
        <w:jc w:val="both"/>
      </w:pPr>
      <w:r w:rsidRPr="006A650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6503">
        <w:rPr>
          <w:rFonts w:ascii="Times New Roman" w:hAnsi="Times New Roman" w:cs="Times New Roman"/>
          <w:sz w:val="24"/>
          <w:szCs w:val="24"/>
        </w:rPr>
        <w:t>Genetic Sequence Information in GenBank and the Sequences Found in this Study.</w:t>
      </w:r>
    </w:p>
    <w:sectPr w:rsidR="005478CF" w:rsidRPr="005478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E0"/>
    <w:rsid w:val="000A62BF"/>
    <w:rsid w:val="00120832"/>
    <w:rsid w:val="001E5F57"/>
    <w:rsid w:val="005478CF"/>
    <w:rsid w:val="005D2B72"/>
    <w:rsid w:val="00933BBF"/>
    <w:rsid w:val="00AA6C90"/>
    <w:rsid w:val="00B830E0"/>
    <w:rsid w:val="00D16B44"/>
    <w:rsid w:val="00E72F24"/>
    <w:rsid w:val="00F4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D1BDE"/>
  <w15:chartTrackingRefBased/>
  <w15:docId w15:val="{74E36ED1-3FBF-4621-93AE-5BF1ABFE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F24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83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83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83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83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83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83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83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83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83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3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83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83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830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830E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830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830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830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830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83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83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83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83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830E0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830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830E0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830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83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830E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830E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72F24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ipe buitrago</dc:creator>
  <cp:keywords/>
  <dc:description/>
  <cp:lastModifiedBy>daniel felipe buitrago</cp:lastModifiedBy>
  <cp:revision>2</cp:revision>
  <dcterms:created xsi:type="dcterms:W3CDTF">2025-08-30T19:21:00Z</dcterms:created>
  <dcterms:modified xsi:type="dcterms:W3CDTF">2025-08-30T23:00:00Z</dcterms:modified>
</cp:coreProperties>
</file>